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56B1C" w14:textId="77777777" w:rsidR="00CE617D" w:rsidRPr="00D50859" w:rsidRDefault="00CE617D" w:rsidP="00CE617D">
      <w:pPr>
        <w:rPr>
          <w:color w:val="000000" w:themeColor="text1"/>
        </w:rPr>
      </w:pPr>
      <w:bookmarkStart w:id="0" w:name="_heading=h.wyl9z4wwzzbx" w:colFirst="0" w:colLast="0"/>
      <w:bookmarkEnd w:id="0"/>
      <w:r w:rsidRPr="00D50859">
        <w:rPr>
          <w:b/>
          <w:bCs/>
          <w:color w:val="000000" w:themeColor="text1"/>
        </w:rPr>
        <w:t>Appendix 4. Full data table summarizing frequency and percent responses in Likert-scale questions Q2.4 through Q2.7 are given below. Table A4_1. Section Q2.4 and Q2.5</w:t>
      </w:r>
    </w:p>
    <w:tbl>
      <w:tblPr>
        <w:tblpPr w:leftFromText="180" w:rightFromText="180" w:vertAnchor="text" w:tblpY="1"/>
        <w:tblOverlap w:val="never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678"/>
        <w:gridCol w:w="1134"/>
        <w:gridCol w:w="2578"/>
        <w:gridCol w:w="2857"/>
        <w:gridCol w:w="2229"/>
        <w:gridCol w:w="2466"/>
      </w:tblGrid>
      <w:tr w:rsidR="00CE617D" w:rsidRPr="00D50859" w14:paraId="62D91FAB" w14:textId="77777777" w:rsidTr="00B40405">
        <w:trPr>
          <w:trHeight w:val="1261"/>
          <w:tblHeader/>
        </w:trPr>
        <w:tc>
          <w:tcPr>
            <w:tcW w:w="2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AE0BF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CD57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69E35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4 Which of the following options best describes any formal academic or clinical training you have received on bi/multilingualism (</w:t>
            </w:r>
            <w:r w:rsidRPr="00D50859">
              <w:rPr>
                <w:i/>
                <w:color w:val="000000" w:themeColor="text1"/>
                <w:sz w:val="24"/>
                <w:szCs w:val="24"/>
                <w:u w:val="single"/>
              </w:rPr>
              <w:t>not specific to aphasia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)?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03EE2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Q2.5 Which of the following options best describes any formal academic or clinical training you have received </w:t>
            </w:r>
            <w:r w:rsidRPr="00D50859">
              <w:rPr>
                <w:i/>
                <w:color w:val="000000" w:themeColor="text1"/>
                <w:sz w:val="24"/>
                <w:szCs w:val="24"/>
                <w:u w:val="single"/>
              </w:rPr>
              <w:t>on bi/multilingual aphasia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?</w:t>
            </w:r>
          </w:p>
        </w:tc>
      </w:tr>
      <w:tr w:rsidR="00CE617D" w:rsidRPr="00D50859" w14:paraId="1CA2BC52" w14:textId="77777777" w:rsidTr="00B40405">
        <w:trPr>
          <w:trHeight w:val="285"/>
          <w:tblHeader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0CC78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Option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10045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42764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7F661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3B2E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3A661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</w:tr>
      <w:tr w:rsidR="00CE617D" w:rsidRPr="00D50859" w14:paraId="211D3284" w14:textId="77777777" w:rsidTr="00B40405">
        <w:trPr>
          <w:trHeight w:val="386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F4A8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Few classes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652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54F6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41D6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7C87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32A5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2.3</w:t>
            </w:r>
          </w:p>
        </w:tc>
      </w:tr>
      <w:tr w:rsidR="00CE617D" w:rsidRPr="00D50859" w14:paraId="013CE868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7A7A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87AC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A0EF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CCCD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ADCB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27AC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.8</w:t>
            </w:r>
          </w:p>
        </w:tc>
      </w:tr>
      <w:tr w:rsidR="00CE617D" w:rsidRPr="00D50859" w14:paraId="722FF894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C958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13B4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BF2F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4B99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0E5D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F53D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.2</w:t>
            </w:r>
          </w:p>
        </w:tc>
      </w:tr>
      <w:tr w:rsidR="00CE617D" w:rsidRPr="00D50859" w14:paraId="2D8AF71C" w14:textId="77777777" w:rsidTr="00B40405">
        <w:trPr>
          <w:trHeight w:val="3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03CA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Few hours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49CE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32A0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FEA3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834B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A2A7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.8</w:t>
            </w:r>
          </w:p>
        </w:tc>
      </w:tr>
      <w:tr w:rsidR="00CE617D" w:rsidRPr="00D50859" w14:paraId="079EDA91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6C0B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C1A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6466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825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8522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472A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.3</w:t>
            </w:r>
          </w:p>
        </w:tc>
      </w:tr>
      <w:tr w:rsidR="00CE617D" w:rsidRPr="00D50859" w14:paraId="31717B88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3B01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80E4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9314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46F8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63AE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424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.8</w:t>
            </w:r>
          </w:p>
        </w:tc>
      </w:tr>
      <w:tr w:rsidR="00CE617D" w:rsidRPr="00D50859" w14:paraId="6E5EDB6F" w14:textId="77777777" w:rsidTr="00B40405">
        <w:trPr>
          <w:trHeight w:val="372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CCCC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Independent reading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9976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16C4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4E72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4451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C5F3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.3</w:t>
            </w:r>
          </w:p>
        </w:tc>
      </w:tr>
      <w:tr w:rsidR="00CE617D" w:rsidRPr="00D50859" w14:paraId="3D907437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532B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7D7B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B98F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9188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E94C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DCCA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2.1</w:t>
            </w:r>
          </w:p>
        </w:tc>
      </w:tr>
      <w:tr w:rsidR="00CE617D" w:rsidRPr="00D50859" w14:paraId="5F5F4EF1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7242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261D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FD94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076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3CA8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DF7F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.2</w:t>
            </w:r>
          </w:p>
        </w:tc>
      </w:tr>
      <w:tr w:rsidR="00CE617D" w:rsidRPr="00D50859" w14:paraId="33D1DE38" w14:textId="77777777" w:rsidTr="00B40405">
        <w:trPr>
          <w:trHeight w:val="372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6FE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lastRenderedPageBreak/>
              <w:t>More than a full course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6EB6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0D3F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14C0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E8E7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B867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9</w:t>
            </w:r>
          </w:p>
        </w:tc>
      </w:tr>
      <w:tr w:rsidR="00CE617D" w:rsidRPr="00D50859" w14:paraId="65CC9AD9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6C82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A11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6B5A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43CB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8DE3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1B93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9</w:t>
            </w:r>
          </w:p>
        </w:tc>
      </w:tr>
      <w:tr w:rsidR="00CE617D" w:rsidRPr="00D50859" w14:paraId="20EC6B33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D656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8E45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C73B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FD70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7D23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8A98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7</w:t>
            </w:r>
          </w:p>
        </w:tc>
      </w:tr>
      <w:tr w:rsidR="00CE617D" w:rsidRPr="00D50859" w14:paraId="31F845C2" w14:textId="77777777" w:rsidTr="00B40405">
        <w:trPr>
          <w:trHeight w:val="399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93E1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Not received any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106C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CC54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8D9E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899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9713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0.6</w:t>
            </w:r>
          </w:p>
        </w:tc>
      </w:tr>
      <w:tr w:rsidR="00CE617D" w:rsidRPr="00D50859" w14:paraId="7F73188D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8FEF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A1B4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4581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35AA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936F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DB4F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.5</w:t>
            </w:r>
          </w:p>
        </w:tc>
      </w:tr>
      <w:tr w:rsidR="00CE617D" w:rsidRPr="00D50859" w14:paraId="1BFC187B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1D05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32C1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E6F8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86DE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DCA4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5F3F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.2</w:t>
            </w:r>
          </w:p>
        </w:tc>
      </w:tr>
      <w:tr w:rsidR="00CE617D" w:rsidRPr="00D50859" w14:paraId="55E65C85" w14:textId="77777777" w:rsidTr="00B40405">
        <w:trPr>
          <w:trHeight w:val="357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3D57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One full course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010B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Dur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E0CF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3C9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AE8E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691D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.3</w:t>
            </w:r>
          </w:p>
        </w:tc>
      </w:tr>
      <w:tr w:rsidR="00CE617D" w:rsidRPr="00D50859" w14:paraId="23AF9DF9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82B9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E02F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Aft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3E0B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1D4E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09F3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9EFC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1</w:t>
            </w:r>
          </w:p>
        </w:tc>
      </w:tr>
      <w:tr w:rsidR="00CE617D" w:rsidRPr="00D50859" w14:paraId="2AA54745" w14:textId="77777777" w:rsidTr="00B40405">
        <w:trPr>
          <w:trHeight w:val="285"/>
        </w:trPr>
        <w:tc>
          <w:tcPr>
            <w:tcW w:w="26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C31A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97F2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ED5F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2B7A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B41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1826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bookmarkStart w:id="1" w:name="_heading=h.h8glj7bwzq47" w:colFirst="0" w:colLast="0"/>
            <w:bookmarkEnd w:id="1"/>
            <w:r w:rsidRPr="00D50859">
              <w:rPr>
                <w:color w:val="000000" w:themeColor="text1"/>
                <w:sz w:val="24"/>
                <w:szCs w:val="24"/>
              </w:rPr>
              <w:t>0.2</w:t>
            </w:r>
          </w:p>
        </w:tc>
      </w:tr>
    </w:tbl>
    <w:p w14:paraId="21ABFA69" w14:textId="77777777" w:rsidR="00CE617D" w:rsidRPr="00D50859" w:rsidRDefault="00CE617D" w:rsidP="00CE617D">
      <w:pPr>
        <w:spacing w:before="240" w:after="240"/>
        <w:rPr>
          <w:b/>
          <w:bCs/>
          <w:color w:val="000000" w:themeColor="text1"/>
          <w:sz w:val="36"/>
          <w:szCs w:val="36"/>
        </w:rPr>
      </w:pPr>
    </w:p>
    <w:p w14:paraId="5DB2478A" w14:textId="77777777" w:rsidR="00CE617D" w:rsidRPr="00D50859" w:rsidRDefault="00CE617D" w:rsidP="00CE617D">
      <w:pPr>
        <w:rPr>
          <w:b/>
          <w:bCs/>
          <w:color w:val="000000" w:themeColor="text1"/>
          <w:sz w:val="36"/>
          <w:szCs w:val="36"/>
        </w:rPr>
      </w:pPr>
    </w:p>
    <w:p w14:paraId="1B6F5838" w14:textId="77777777" w:rsidR="00CE617D" w:rsidRPr="00D50859" w:rsidRDefault="00CE617D" w:rsidP="00CE617D">
      <w:pPr>
        <w:rPr>
          <w:b/>
          <w:bCs/>
          <w:color w:val="000000" w:themeColor="text1"/>
          <w:lang w:val="fr-FR"/>
        </w:rPr>
      </w:pPr>
      <w:r w:rsidRPr="00D50859">
        <w:rPr>
          <w:b/>
          <w:bCs/>
          <w:color w:val="000000" w:themeColor="text1"/>
          <w:lang w:val="fr-FR"/>
        </w:rPr>
        <w:t>Table A4_2. Section Q2.6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073"/>
        <w:gridCol w:w="1651"/>
        <w:gridCol w:w="1765"/>
        <w:gridCol w:w="1492"/>
        <w:gridCol w:w="1720"/>
        <w:gridCol w:w="2086"/>
        <w:gridCol w:w="2155"/>
      </w:tblGrid>
      <w:tr w:rsidR="00CE617D" w:rsidRPr="00D50859" w14:paraId="6E94ACB7" w14:textId="77777777" w:rsidTr="00B40405">
        <w:trPr>
          <w:trHeight w:val="1095"/>
        </w:trPr>
        <w:tc>
          <w:tcPr>
            <w:tcW w:w="11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82314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67BB9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6_1 How well has training prepared SLP for assessment?</w:t>
            </w:r>
          </w:p>
        </w:tc>
        <w:tc>
          <w:tcPr>
            <w:tcW w:w="115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550A8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6_2 How well has training prepared SLP for therapy?</w:t>
            </w:r>
          </w:p>
        </w:tc>
        <w:tc>
          <w:tcPr>
            <w:tcW w:w="152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41EF6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2.6_3 How well familiarized with theories of bi/multilingualism?</w:t>
            </w:r>
          </w:p>
        </w:tc>
      </w:tr>
      <w:tr w:rsidR="00CE617D" w:rsidRPr="00D50859" w14:paraId="1EC5EB10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2D127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EBBE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C6F7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D893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6D4E8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2A9C4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783B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</w:tr>
      <w:tr w:rsidR="00CE617D" w:rsidRPr="00D50859" w14:paraId="5C78AD2D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792E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Extremely wel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AF2A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B782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17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D9D0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DF11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44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7714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25E4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720</w:t>
            </w:r>
          </w:p>
        </w:tc>
      </w:tr>
      <w:tr w:rsidR="00CE617D" w:rsidRPr="00D50859" w14:paraId="08119780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8854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Very wel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D6D7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CB64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.05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8E7E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7DC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.58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A097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91F4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4.988</w:t>
            </w:r>
          </w:p>
        </w:tc>
      </w:tr>
      <w:tr w:rsidR="00CE617D" w:rsidRPr="00D50859" w14:paraId="52D6CB4C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DBF8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Somewhat wel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9501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28F7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.53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5E36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0C75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4.57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C634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921E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2.678</w:t>
            </w:r>
          </w:p>
        </w:tc>
      </w:tr>
      <w:tr w:rsidR="00CE617D" w:rsidRPr="00D50859" w14:paraId="7A00AAEC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212C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Not so wel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732E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8ED9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1.62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F5E4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0618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3.3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B019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8CD8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1.130</w:t>
            </w:r>
          </w:p>
        </w:tc>
      </w:tr>
      <w:tr w:rsidR="00CE617D" w:rsidRPr="00D50859" w14:paraId="7856D015" w14:textId="77777777" w:rsidTr="00B40405">
        <w:trPr>
          <w:trHeight w:val="285"/>
        </w:trPr>
        <w:tc>
          <w:tcPr>
            <w:tcW w:w="110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A10A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Not well at all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A65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24E7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4.00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9DBD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2A29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.46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34CA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04A1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.880</w:t>
            </w:r>
          </w:p>
        </w:tc>
      </w:tr>
    </w:tbl>
    <w:p w14:paraId="3579A845" w14:textId="77777777" w:rsidR="00CE617D" w:rsidRPr="00D50859" w:rsidRDefault="00CE617D" w:rsidP="00CE617D">
      <w:pPr>
        <w:rPr>
          <w:b/>
          <w:bCs/>
          <w:i/>
          <w:iCs/>
          <w:color w:val="000000" w:themeColor="text1"/>
          <w:lang w:val="fr-FR"/>
        </w:rPr>
      </w:pPr>
    </w:p>
    <w:p w14:paraId="1739359D" w14:textId="77777777" w:rsidR="00CE617D" w:rsidRPr="00D50859" w:rsidRDefault="00CE617D" w:rsidP="00CE617D">
      <w:pPr>
        <w:rPr>
          <w:b/>
          <w:bCs/>
          <w:i/>
          <w:iCs/>
          <w:color w:val="000000" w:themeColor="text1"/>
        </w:rPr>
      </w:pPr>
    </w:p>
    <w:p w14:paraId="08CA73A6" w14:textId="77777777" w:rsidR="00CE617D" w:rsidRPr="00D50859" w:rsidRDefault="00CE617D" w:rsidP="00CE617D">
      <w:pPr>
        <w:rPr>
          <w:b/>
          <w:bCs/>
          <w:i/>
          <w:iCs/>
          <w:color w:val="000000" w:themeColor="text1"/>
        </w:rPr>
      </w:pPr>
    </w:p>
    <w:p w14:paraId="59C34FD7" w14:textId="77777777" w:rsidR="00CE617D" w:rsidRPr="00D50859" w:rsidRDefault="00CE617D" w:rsidP="00CE617D">
      <w:pPr>
        <w:rPr>
          <w:b/>
          <w:bCs/>
          <w:i/>
          <w:iCs/>
          <w:color w:val="000000" w:themeColor="text1"/>
        </w:rPr>
      </w:pPr>
    </w:p>
    <w:p w14:paraId="34DACF36" w14:textId="337D51E1" w:rsidR="00CE617D" w:rsidRDefault="00CE617D" w:rsidP="00CE617D">
      <w:pPr>
        <w:rPr>
          <w:b/>
          <w:bCs/>
          <w:i/>
          <w:iCs/>
          <w:color w:val="000000" w:themeColor="text1"/>
        </w:rPr>
      </w:pPr>
    </w:p>
    <w:p w14:paraId="69BAF55C" w14:textId="77777777" w:rsidR="0059382E" w:rsidRPr="00D50859" w:rsidRDefault="0059382E" w:rsidP="00CE617D">
      <w:pPr>
        <w:rPr>
          <w:b/>
          <w:bCs/>
          <w:i/>
          <w:iCs/>
          <w:color w:val="000000" w:themeColor="text1"/>
        </w:rPr>
      </w:pPr>
    </w:p>
    <w:p w14:paraId="494C17DE" w14:textId="77777777" w:rsidR="00CE617D" w:rsidRPr="00D50859" w:rsidRDefault="00CE617D" w:rsidP="00CE617D">
      <w:pPr>
        <w:rPr>
          <w:b/>
          <w:bCs/>
          <w:color w:val="000000" w:themeColor="text1"/>
        </w:rPr>
      </w:pPr>
      <w:r w:rsidRPr="00D50859">
        <w:rPr>
          <w:b/>
          <w:bCs/>
          <w:color w:val="000000" w:themeColor="text1"/>
        </w:rPr>
        <w:lastRenderedPageBreak/>
        <w:t xml:space="preserve">Table A4_3. Sections Q2.7 </w:t>
      </w:r>
    </w:p>
    <w:tbl>
      <w:tblPr>
        <w:tblpPr w:leftFromText="180" w:rightFromText="180" w:vertAnchor="text" w:horzAnchor="margin" w:tblpY="1"/>
        <w:tblOverlap w:val="never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0"/>
        <w:gridCol w:w="709"/>
        <w:gridCol w:w="1134"/>
        <w:gridCol w:w="709"/>
        <w:gridCol w:w="762"/>
        <w:gridCol w:w="764"/>
        <w:gridCol w:w="846"/>
        <w:gridCol w:w="873"/>
        <w:gridCol w:w="967"/>
        <w:gridCol w:w="1066"/>
        <w:gridCol w:w="1180"/>
        <w:gridCol w:w="851"/>
        <w:gridCol w:w="944"/>
      </w:tblGrid>
      <w:tr w:rsidR="00CE617D" w:rsidRPr="00D50859" w14:paraId="23D91445" w14:textId="77777777" w:rsidTr="00B40405">
        <w:trPr>
          <w:trHeight w:val="1095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C83E8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color w:val="000000" w:themeColor="text1"/>
                <w:sz w:val="22"/>
                <w:szCs w:val="22"/>
                <w:lang w:val="en-US"/>
              </w:rPr>
              <w:t>What</w:t>
            </w:r>
            <w:r w:rsidRPr="00D50859">
              <w:rPr>
                <w:color w:val="000000" w:themeColor="text1"/>
                <w:sz w:val="22"/>
                <w:szCs w:val="22"/>
              </w:rPr>
              <w:t xml:space="preserve"> training programs should emphasize?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D101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_1 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M</w:t>
            </w:r>
            <w:proofErr w:type="spellStart"/>
            <w:r w:rsidRPr="00D50859">
              <w:rPr>
                <w:i/>
                <w:color w:val="000000" w:themeColor="text1"/>
                <w:sz w:val="24"/>
                <w:szCs w:val="24"/>
              </w:rPr>
              <w:t>ultilingual</w:t>
            </w:r>
            <w:proofErr w:type="spellEnd"/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 language acquisition and learning</w:t>
            </w:r>
          </w:p>
        </w:tc>
        <w:tc>
          <w:tcPr>
            <w:tcW w:w="147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FB7D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_2Working with interpreters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 or translators </w:t>
            </w:r>
          </w:p>
        </w:tc>
        <w:tc>
          <w:tcPr>
            <w:tcW w:w="16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BCF3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_3 Assessment of cognition in 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M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PW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A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4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D09B90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2.7_4 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Assessment of premorbid language proficiency in 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M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 PWA</w:t>
            </w:r>
          </w:p>
        </w:tc>
        <w:tc>
          <w:tcPr>
            <w:tcW w:w="22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90C8DB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2.7_5 Assessment and treatment of minority/heritage </w:t>
            </w:r>
          </w:p>
        </w:tc>
        <w:tc>
          <w:tcPr>
            <w:tcW w:w="179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11A5E1E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2.7_6 Language assessment tools and procedures for MPWA</w:t>
            </w:r>
          </w:p>
        </w:tc>
      </w:tr>
      <w:tr w:rsidR="00CE617D" w:rsidRPr="00D50859" w14:paraId="412677B8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665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3130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E603D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FCC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4E2AC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89BA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928B7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240BF1C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79469449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3B3BB8B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412E834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06E6AEC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fr-FR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fr-FR"/>
              </w:rPr>
              <w:t>N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1708A17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</w:tr>
      <w:tr w:rsidR="00CE617D" w:rsidRPr="00D50859" w14:paraId="30F517B6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B977F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Very impor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FD22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F100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74DF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6B9A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CE2B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2059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62BCF81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0685CDA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3.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62FD31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03C2F00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5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87E227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49FE043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5.7</w:t>
            </w:r>
          </w:p>
        </w:tc>
      </w:tr>
      <w:tr w:rsidR="00CE617D" w:rsidRPr="00D50859" w14:paraId="2578B11D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B7782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Impor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4A09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2F14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EA12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870B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7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7F9E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A4D2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4F3EF39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3D14A01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2.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B4E1B7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E81B71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15AEDE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0864FE3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6.3</w:t>
            </w:r>
          </w:p>
        </w:tc>
      </w:tr>
      <w:tr w:rsidR="00CE617D" w:rsidRPr="00D50859" w14:paraId="5C264AB9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5D0F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Somewhat impor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1D2C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FD5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63B9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99D1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BADB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4B1E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1618E18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38FC06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CD4B4D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17296C6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B3060E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7A02E55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9</w:t>
            </w:r>
          </w:p>
        </w:tc>
      </w:tr>
      <w:tr w:rsidR="00CE617D" w:rsidRPr="00D50859" w14:paraId="00760F76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D738C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Somewhat unimpor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6A19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3097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FA0C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7DE1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0E71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D133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193662D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679DD3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C28906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B3877D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05A445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41FC207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0.7</w:t>
            </w:r>
          </w:p>
        </w:tc>
      </w:tr>
      <w:tr w:rsidR="00CE617D" w:rsidRPr="00D50859" w14:paraId="1EF21642" w14:textId="77777777" w:rsidTr="00B40405">
        <w:trPr>
          <w:trHeight w:val="285"/>
        </w:trPr>
        <w:tc>
          <w:tcPr>
            <w:tcW w:w="22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BC502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Very unimport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1BED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2E64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A65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1C65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40CE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F739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2F73911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7F91587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5FBFA3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2EBBDFB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883068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59DB9E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</w:tr>
    </w:tbl>
    <w:p w14:paraId="4030D287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7BA43723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7DD9D1C6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5A89C069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3B5E18EF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33131523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789C7277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4A55D26A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219BE1F6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310072C5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1BB493C5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7FE3ECBA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4F30B6F3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3A61026C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37DB52F6" w14:textId="77777777" w:rsidR="0059382E" w:rsidRDefault="0059382E" w:rsidP="00CE617D">
      <w:pPr>
        <w:rPr>
          <w:b/>
          <w:bCs/>
          <w:i/>
          <w:iCs/>
          <w:color w:val="000000" w:themeColor="text1"/>
          <w:lang w:val="fr-FR"/>
        </w:rPr>
      </w:pPr>
    </w:p>
    <w:p w14:paraId="484CAA0F" w14:textId="36A6CB8B" w:rsidR="00CE617D" w:rsidRPr="00D50859" w:rsidRDefault="00CE617D" w:rsidP="00CE617D">
      <w:pPr>
        <w:rPr>
          <w:b/>
          <w:bCs/>
          <w:i/>
          <w:iCs/>
          <w:color w:val="000000" w:themeColor="text1"/>
          <w:lang w:val="fr-FR"/>
        </w:rPr>
      </w:pPr>
      <w:r w:rsidRPr="00D50859">
        <w:rPr>
          <w:b/>
          <w:bCs/>
          <w:i/>
          <w:iCs/>
          <w:color w:val="000000" w:themeColor="text1"/>
          <w:lang w:val="fr-FR"/>
        </w:rPr>
        <w:lastRenderedPageBreak/>
        <w:t>Table A4_4.</w:t>
      </w:r>
      <w:r w:rsidRPr="00D50859">
        <w:rPr>
          <w:i/>
          <w:iCs/>
          <w:color w:val="000000" w:themeColor="text1"/>
          <w:lang w:val="fr-FR"/>
        </w:rPr>
        <w:t xml:space="preserve"> Sections Q2.7 </w:t>
      </w:r>
      <w:proofErr w:type="spellStart"/>
      <w:r w:rsidRPr="00D50859">
        <w:rPr>
          <w:i/>
          <w:iCs/>
          <w:color w:val="000000" w:themeColor="text1"/>
          <w:lang w:val="fr-FR"/>
        </w:rPr>
        <w:t>continued</w:t>
      </w:r>
      <w:proofErr w:type="spellEnd"/>
      <w:r w:rsidRPr="00D50859">
        <w:rPr>
          <w:i/>
          <w:iCs/>
          <w:color w:val="000000" w:themeColor="text1"/>
          <w:lang w:val="fr-FR"/>
        </w:rPr>
        <w:t xml:space="preserve">. </w:t>
      </w:r>
    </w:p>
    <w:tbl>
      <w:tblPr>
        <w:tblpPr w:leftFromText="180" w:rightFromText="180" w:vertAnchor="text" w:horzAnchor="margin" w:tblpY="1"/>
        <w:tblOverlap w:val="never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686"/>
        <w:gridCol w:w="850"/>
        <w:gridCol w:w="1418"/>
        <w:gridCol w:w="992"/>
        <w:gridCol w:w="1276"/>
        <w:gridCol w:w="992"/>
        <w:gridCol w:w="1417"/>
        <w:gridCol w:w="830"/>
        <w:gridCol w:w="1337"/>
        <w:gridCol w:w="708"/>
        <w:gridCol w:w="802"/>
      </w:tblGrid>
      <w:tr w:rsidR="00CE617D" w:rsidRPr="00D50859" w14:paraId="5A2DFDC6" w14:textId="77777777" w:rsidTr="00B40405">
        <w:trPr>
          <w:trHeight w:val="878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4D140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color w:val="000000" w:themeColor="text1"/>
                <w:sz w:val="22"/>
                <w:szCs w:val="22"/>
                <w:lang w:val="en-US"/>
              </w:rPr>
              <w:t>What</w:t>
            </w:r>
            <w:r w:rsidRPr="00D50859">
              <w:rPr>
                <w:color w:val="000000" w:themeColor="text1"/>
                <w:sz w:val="22"/>
                <w:szCs w:val="22"/>
              </w:rPr>
              <w:t xml:space="preserve"> training programs should emphasize?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C48E2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_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7 Diverse patterns of language impairment 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4EEA1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Q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_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8 I</w:t>
            </w:r>
            <w:proofErr w:type="spellStart"/>
            <w:r w:rsidRPr="00D50859">
              <w:rPr>
                <w:i/>
                <w:color w:val="000000" w:themeColor="text1"/>
                <w:sz w:val="24"/>
                <w:szCs w:val="24"/>
              </w:rPr>
              <w:t>dentifying</w:t>
            </w:r>
            <w:proofErr w:type="spellEnd"/>
            <w:r w:rsidRPr="00D50859">
              <w:rPr>
                <w:i/>
                <w:color w:val="000000" w:themeColor="text1"/>
                <w:sz w:val="24"/>
                <w:szCs w:val="24"/>
              </w:rPr>
              <w:t xml:space="preserve"> the clinical profile 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in MPWA</w:t>
            </w:r>
          </w:p>
        </w:tc>
        <w:tc>
          <w:tcPr>
            <w:tcW w:w="240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358E0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2.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>7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_</w:t>
            </w: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9 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Research on MPWA that informs clinical practice</w:t>
            </w:r>
          </w:p>
        </w:tc>
        <w:tc>
          <w:tcPr>
            <w:tcW w:w="216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58B560A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2.7_10 </w:t>
            </w:r>
            <w:r w:rsidRPr="00D50859">
              <w:rPr>
                <w:i/>
                <w:color w:val="000000" w:themeColor="text1"/>
                <w:sz w:val="24"/>
                <w:szCs w:val="24"/>
              </w:rPr>
              <w:t>Treatment for speech language disorders in MPW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14A4B0D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  <w:lang w:val="en-US"/>
              </w:rPr>
              <w:t xml:space="preserve">2.7_11 Other </w:t>
            </w:r>
          </w:p>
        </w:tc>
      </w:tr>
      <w:tr w:rsidR="00CE617D" w:rsidRPr="00D50859" w14:paraId="7EC1621D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D7CC8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8D50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2501A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7E35E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A529C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FECC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AB042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</w:tcPr>
          <w:p w14:paraId="7458AF6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094D59E3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77E02BF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83C5CD0" w14:textId="77777777" w:rsidR="00CE617D" w:rsidRPr="00D50859" w:rsidRDefault="00CE617D" w:rsidP="00B40405">
            <w:pPr>
              <w:pStyle w:val="Heading2"/>
              <w:spacing w:before="0" w:after="0"/>
              <w:rPr>
                <w:i/>
                <w:color w:val="000000" w:themeColor="text1"/>
                <w:sz w:val="24"/>
                <w:szCs w:val="24"/>
              </w:rPr>
            </w:pPr>
            <w:r w:rsidRPr="00D50859">
              <w:rPr>
                <w:i/>
                <w:color w:val="000000" w:themeColor="text1"/>
                <w:sz w:val="24"/>
                <w:szCs w:val="24"/>
              </w:rPr>
              <w:t>%</w:t>
            </w:r>
          </w:p>
        </w:tc>
      </w:tr>
      <w:tr w:rsidR="00CE617D" w:rsidRPr="00D50859" w14:paraId="45AB2903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DE879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Very impor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C403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7C0F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A3897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DCA49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32E5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49DC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8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5C950E7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5D59CAB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58C2D19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44EFFC3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.2</w:t>
            </w:r>
          </w:p>
        </w:tc>
      </w:tr>
      <w:tr w:rsidR="00CE617D" w:rsidRPr="00D50859" w14:paraId="255885E0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134ED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Impor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843F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04025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BAD5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67AC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06A9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64EA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9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7874BCD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317DE30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457B0FE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1D1E1000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.7</w:t>
            </w:r>
          </w:p>
        </w:tc>
      </w:tr>
      <w:tr w:rsidR="00CE617D" w:rsidRPr="00D50859" w14:paraId="3B7F4E43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4ACDA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Somewhat impor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38162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B7237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8A71C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8FA1F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45041B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B39F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20AB1DA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5F9E867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5F992612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11566C2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5</w:t>
            </w:r>
          </w:p>
        </w:tc>
      </w:tr>
      <w:tr w:rsidR="00CE617D" w:rsidRPr="00D50859" w14:paraId="6C69F889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A2820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Somewhat unimpor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2078D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B88157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6CDA1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B905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C9D2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553183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61595AB6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3BF9D61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7A968E8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7CE80738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0.5</w:t>
            </w:r>
          </w:p>
        </w:tc>
      </w:tr>
      <w:tr w:rsidR="00CE617D" w:rsidRPr="00D50859" w14:paraId="2A7ADF16" w14:textId="77777777" w:rsidTr="00B40405">
        <w:trPr>
          <w:trHeight w:val="285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9016" w14:textId="77777777" w:rsidR="00CE617D" w:rsidRPr="00D50859" w:rsidRDefault="00CE617D" w:rsidP="00B40405">
            <w:pPr>
              <w:pStyle w:val="Heading2"/>
              <w:spacing w:before="0" w:after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D50859">
              <w:rPr>
                <w:rStyle w:val="Strong"/>
                <w:color w:val="000000" w:themeColor="text1"/>
                <w:sz w:val="24"/>
                <w:szCs w:val="24"/>
              </w:rPr>
              <w:t>Very unimpor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4809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72B6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A9E25F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E0DF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A59B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6119BA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14:paraId="6C24B049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568BD7CE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4DE2DA45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12DC5A24" w14:textId="77777777" w:rsidR="00CE617D" w:rsidRPr="00D50859" w:rsidRDefault="00CE617D" w:rsidP="00B40405">
            <w:pPr>
              <w:pStyle w:val="Heading2"/>
              <w:spacing w:before="0" w:after="0"/>
              <w:rPr>
                <w:color w:val="000000" w:themeColor="text1"/>
                <w:sz w:val="24"/>
                <w:szCs w:val="24"/>
              </w:rPr>
            </w:pPr>
            <w:r w:rsidRPr="00D50859">
              <w:rPr>
                <w:color w:val="000000" w:themeColor="text1"/>
                <w:sz w:val="24"/>
                <w:szCs w:val="24"/>
              </w:rPr>
              <w:t>1.0</w:t>
            </w:r>
          </w:p>
        </w:tc>
      </w:tr>
    </w:tbl>
    <w:p w14:paraId="3C0A9654" w14:textId="77777777" w:rsidR="009F3D5D" w:rsidRDefault="009F3D5D"/>
    <w:sectPr w:rsidR="009F3D5D" w:rsidSect="00CE61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7D"/>
    <w:rsid w:val="00042E6F"/>
    <w:rsid w:val="000545EF"/>
    <w:rsid w:val="000566FE"/>
    <w:rsid w:val="0008780B"/>
    <w:rsid w:val="000A3F20"/>
    <w:rsid w:val="000B51E2"/>
    <w:rsid w:val="000C2F09"/>
    <w:rsid w:val="000C3D9D"/>
    <w:rsid w:val="000C4FC5"/>
    <w:rsid w:val="000D12A9"/>
    <w:rsid w:val="000F3BF6"/>
    <w:rsid w:val="00117D19"/>
    <w:rsid w:val="00124930"/>
    <w:rsid w:val="001320A6"/>
    <w:rsid w:val="0013567A"/>
    <w:rsid w:val="001C56B4"/>
    <w:rsid w:val="001F5F63"/>
    <w:rsid w:val="00201CD7"/>
    <w:rsid w:val="002026FB"/>
    <w:rsid w:val="00216BE2"/>
    <w:rsid w:val="002257F6"/>
    <w:rsid w:val="00225C66"/>
    <w:rsid w:val="00253188"/>
    <w:rsid w:val="0029411D"/>
    <w:rsid w:val="002A77AF"/>
    <w:rsid w:val="002B662F"/>
    <w:rsid w:val="002C1E26"/>
    <w:rsid w:val="002C24C8"/>
    <w:rsid w:val="002C3B76"/>
    <w:rsid w:val="002C4C51"/>
    <w:rsid w:val="002D4F40"/>
    <w:rsid w:val="002D7AA9"/>
    <w:rsid w:val="002E4D98"/>
    <w:rsid w:val="0030160F"/>
    <w:rsid w:val="003047C4"/>
    <w:rsid w:val="00316F8B"/>
    <w:rsid w:val="003230AE"/>
    <w:rsid w:val="00327ABE"/>
    <w:rsid w:val="00330B5A"/>
    <w:rsid w:val="003511AC"/>
    <w:rsid w:val="00361387"/>
    <w:rsid w:val="003731FF"/>
    <w:rsid w:val="003946E1"/>
    <w:rsid w:val="003B0A3A"/>
    <w:rsid w:val="003B3E28"/>
    <w:rsid w:val="003C380E"/>
    <w:rsid w:val="003D10CD"/>
    <w:rsid w:val="003D429C"/>
    <w:rsid w:val="004305A8"/>
    <w:rsid w:val="00465140"/>
    <w:rsid w:val="00475374"/>
    <w:rsid w:val="004D3C56"/>
    <w:rsid w:val="004E653D"/>
    <w:rsid w:val="005220E5"/>
    <w:rsid w:val="0059382E"/>
    <w:rsid w:val="005962CB"/>
    <w:rsid w:val="005A5D92"/>
    <w:rsid w:val="005C2A12"/>
    <w:rsid w:val="005C6B77"/>
    <w:rsid w:val="005D3B65"/>
    <w:rsid w:val="00635C2A"/>
    <w:rsid w:val="006410CA"/>
    <w:rsid w:val="006433E8"/>
    <w:rsid w:val="006618D0"/>
    <w:rsid w:val="00673E99"/>
    <w:rsid w:val="006746BD"/>
    <w:rsid w:val="0071390F"/>
    <w:rsid w:val="007618FE"/>
    <w:rsid w:val="00761F11"/>
    <w:rsid w:val="00764FE0"/>
    <w:rsid w:val="00780947"/>
    <w:rsid w:val="00786C7D"/>
    <w:rsid w:val="007964DA"/>
    <w:rsid w:val="00797746"/>
    <w:rsid w:val="007B4AD0"/>
    <w:rsid w:val="007C27EC"/>
    <w:rsid w:val="007C7271"/>
    <w:rsid w:val="007F70A4"/>
    <w:rsid w:val="00871082"/>
    <w:rsid w:val="00873625"/>
    <w:rsid w:val="00875EF1"/>
    <w:rsid w:val="00896DB1"/>
    <w:rsid w:val="008B4A3B"/>
    <w:rsid w:val="008C51B0"/>
    <w:rsid w:val="009031DE"/>
    <w:rsid w:val="009061EE"/>
    <w:rsid w:val="0093735E"/>
    <w:rsid w:val="009400A6"/>
    <w:rsid w:val="00945DF2"/>
    <w:rsid w:val="009560CD"/>
    <w:rsid w:val="00970F85"/>
    <w:rsid w:val="00974183"/>
    <w:rsid w:val="00992F2E"/>
    <w:rsid w:val="009B4CBB"/>
    <w:rsid w:val="009C267C"/>
    <w:rsid w:val="009E4DE9"/>
    <w:rsid w:val="009F3D5D"/>
    <w:rsid w:val="00A17C1E"/>
    <w:rsid w:val="00A522C9"/>
    <w:rsid w:val="00A625D9"/>
    <w:rsid w:val="00A86E3B"/>
    <w:rsid w:val="00AA1C6C"/>
    <w:rsid w:val="00AA7EAC"/>
    <w:rsid w:val="00AE6500"/>
    <w:rsid w:val="00AE7B42"/>
    <w:rsid w:val="00AE7D3B"/>
    <w:rsid w:val="00AF0E45"/>
    <w:rsid w:val="00AF48E8"/>
    <w:rsid w:val="00B14245"/>
    <w:rsid w:val="00B43CCC"/>
    <w:rsid w:val="00B54E86"/>
    <w:rsid w:val="00B55924"/>
    <w:rsid w:val="00B863B8"/>
    <w:rsid w:val="00B946EB"/>
    <w:rsid w:val="00BA7C05"/>
    <w:rsid w:val="00BB2AC8"/>
    <w:rsid w:val="00BE0C6C"/>
    <w:rsid w:val="00C22AD4"/>
    <w:rsid w:val="00C368EF"/>
    <w:rsid w:val="00C62127"/>
    <w:rsid w:val="00C9790F"/>
    <w:rsid w:val="00CB78A2"/>
    <w:rsid w:val="00CC11BF"/>
    <w:rsid w:val="00CC3F72"/>
    <w:rsid w:val="00CE617D"/>
    <w:rsid w:val="00CE7061"/>
    <w:rsid w:val="00D02FA7"/>
    <w:rsid w:val="00D223CF"/>
    <w:rsid w:val="00D24A3C"/>
    <w:rsid w:val="00D40485"/>
    <w:rsid w:val="00D64773"/>
    <w:rsid w:val="00D65BA3"/>
    <w:rsid w:val="00DB0824"/>
    <w:rsid w:val="00DB36BC"/>
    <w:rsid w:val="00DC2594"/>
    <w:rsid w:val="00DF10AC"/>
    <w:rsid w:val="00E06C93"/>
    <w:rsid w:val="00E22180"/>
    <w:rsid w:val="00E501A7"/>
    <w:rsid w:val="00E66981"/>
    <w:rsid w:val="00E66CE9"/>
    <w:rsid w:val="00E718E1"/>
    <w:rsid w:val="00E900E7"/>
    <w:rsid w:val="00EB23F8"/>
    <w:rsid w:val="00EC446D"/>
    <w:rsid w:val="00EC5BCB"/>
    <w:rsid w:val="00EC6C56"/>
    <w:rsid w:val="00EE4C67"/>
    <w:rsid w:val="00F012D1"/>
    <w:rsid w:val="00F02238"/>
    <w:rsid w:val="00F105BA"/>
    <w:rsid w:val="00F144EF"/>
    <w:rsid w:val="00F365E0"/>
    <w:rsid w:val="00F77BE4"/>
    <w:rsid w:val="00F9387B"/>
    <w:rsid w:val="00FA089A"/>
    <w:rsid w:val="00FB08E5"/>
    <w:rsid w:val="00FB3CDE"/>
    <w:rsid w:val="00FD06A4"/>
    <w:rsid w:val="00FE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227DEE"/>
  <w15:chartTrackingRefBased/>
  <w15:docId w15:val="{1EED1F34-828C-D048-BA4D-B8AF1C08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7D"/>
    <w:pPr>
      <w:spacing w:line="480" w:lineRule="auto"/>
    </w:pPr>
    <w:rPr>
      <w:rFonts w:ascii="Times New Roman" w:eastAsia="Times New Roman" w:hAnsi="Times New Roman" w:cs="Times New Roman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17D"/>
    <w:pPr>
      <w:keepNext/>
      <w:keepLines/>
      <w:spacing w:before="360" w:after="120"/>
      <w:outlineLvl w:val="1"/>
    </w:pPr>
    <w:rPr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17D"/>
    <w:rPr>
      <w:rFonts w:ascii="Times New Roman" w:eastAsia="Times New Roman" w:hAnsi="Times New Roman" w:cs="Times New Roman"/>
      <w:b/>
      <w:sz w:val="28"/>
      <w:szCs w:val="32"/>
      <w:lang w:val="en" w:eastAsia="en-GB"/>
    </w:rPr>
  </w:style>
  <w:style w:type="character" w:styleId="Strong">
    <w:name w:val="Strong"/>
    <w:basedOn w:val="DefaultParagraphFont"/>
    <w:uiPriority w:val="22"/>
    <w:qFormat/>
    <w:rsid w:val="00CE617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E6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in Arslan</dc:creator>
  <cp:keywords/>
  <dc:description/>
  <cp:lastModifiedBy>Seckin Arslan</cp:lastModifiedBy>
  <cp:revision>2</cp:revision>
  <dcterms:created xsi:type="dcterms:W3CDTF">2026-03-26T17:33:00Z</dcterms:created>
  <dcterms:modified xsi:type="dcterms:W3CDTF">2026-03-26T17:33:00Z</dcterms:modified>
</cp:coreProperties>
</file>